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F57" w:rsidRDefault="00E22F57" w:rsidP="00E22F57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chitecture, optimiz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yperparamete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erformance of the three final classification models</w:t>
      </w:r>
    </w:p>
    <w:p w:rsidR="00E22F57" w:rsidRDefault="00E22F57" w:rsidP="00E22F5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22F57" w:rsidRDefault="00E22F57" w:rsidP="00E22F5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22F57" w:rsidRDefault="00E22F57" w:rsidP="00E22F57"/>
    <w:tbl>
      <w:tblPr>
        <w:tblStyle w:val="TableGridLight"/>
        <w:tblpPr w:leftFromText="180" w:rightFromText="180" w:vertAnchor="page" w:horzAnchor="page" w:tblpX="579" w:tblpY="4366"/>
        <w:tblW w:w="11477" w:type="dxa"/>
        <w:tblLook w:val="0420" w:firstRow="1" w:lastRow="0" w:firstColumn="0" w:lastColumn="0" w:noHBand="0" w:noVBand="1"/>
      </w:tblPr>
      <w:tblGrid>
        <w:gridCol w:w="2177"/>
        <w:gridCol w:w="3033"/>
        <w:gridCol w:w="3052"/>
        <w:gridCol w:w="3215"/>
      </w:tblGrid>
      <w:tr w:rsidR="00E22F57" w:rsidRPr="002922C5" w:rsidTr="0014633D">
        <w:trPr>
          <w:trHeight w:val="430"/>
        </w:trPr>
        <w:tc>
          <w:tcPr>
            <w:tcW w:w="2195" w:type="dxa"/>
            <w:hideMark/>
          </w:tcPr>
          <w:p w:rsidR="00E22F57" w:rsidRPr="002922C5" w:rsidRDefault="00E22F57" w:rsidP="001463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odel-1</w:t>
            </w:r>
          </w:p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inceptionresnet-v2)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odel-2</w:t>
            </w:r>
          </w:p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inceptionresnet-v2)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odel-3</w:t>
            </w:r>
          </w:p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mobilenet-v2)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nput-images</w:t>
            </w:r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ridocornea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</w:t>
            </w:r>
            <w:proofErr w:type="spellEnd"/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angle (ICA) area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rabecular meshwork (TM) area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rabecular meshwork (TM) area</w:t>
            </w:r>
          </w:p>
        </w:tc>
      </w:tr>
      <w:tr w:rsidR="00E22F57" w:rsidRPr="002922C5" w:rsidTr="0014633D">
        <w:trPr>
          <w:trHeight w:val="642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operties</w:t>
            </w:r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ayer:[824×1nnet.cnn.layer.Layer]    Connections: [921×2 table]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ayer:[824×1nnet.cnn.layer.Layer]    Connections: [921×2 table]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Layers: [154×1</w:t>
            </w: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net.cnn.layer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ayer]    Connections: [163×2 table]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EPOCH</w:t>
            </w:r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0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6A28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6A28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MiniBatchsize</w:t>
            </w:r>
            <w:proofErr w:type="spellEnd"/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4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4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2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huffle</w:t>
            </w:r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'every-epoch'</w:t>
            </w:r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'every-epoch'</w:t>
            </w:r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'every-epoch'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  <w:hideMark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16A28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olverName</w:t>
            </w:r>
            <w:proofErr w:type="spellEnd"/>
          </w:p>
        </w:tc>
        <w:tc>
          <w:tcPr>
            <w:tcW w:w="2983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gdm</w:t>
            </w:r>
            <w:proofErr w:type="spellEnd"/>
          </w:p>
        </w:tc>
        <w:tc>
          <w:tcPr>
            <w:tcW w:w="3052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gdm</w:t>
            </w:r>
            <w:proofErr w:type="spellEnd"/>
          </w:p>
        </w:tc>
        <w:tc>
          <w:tcPr>
            <w:tcW w:w="3245" w:type="dxa"/>
            <w:hideMark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gdm</w:t>
            </w:r>
            <w:proofErr w:type="spellEnd"/>
          </w:p>
        </w:tc>
      </w:tr>
      <w:tr w:rsidR="00E22F57" w:rsidRPr="002922C5" w:rsidTr="0014633D">
        <w:trPr>
          <w:trHeight w:val="324"/>
        </w:trPr>
        <w:tc>
          <w:tcPr>
            <w:tcW w:w="11477" w:type="dxa"/>
            <w:gridSpan w:val="4"/>
          </w:tcPr>
          <w:p w:rsidR="00E22F57" w:rsidRPr="005F4E2F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5F4E2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Internal testing dataset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otal images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160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160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160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116A28" w:rsidRDefault="00E22F57" w:rsidP="0014633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raining dataset (</w:t>
            </w: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98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996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996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996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esting dataset (</w:t>
            </w: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4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4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4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ccuracy %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7.56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8.17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8.78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ensitivity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64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7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pecificity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116A28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16A2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Precision 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2D030F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030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Recall</w:t>
            </w:r>
          </w:p>
        </w:tc>
        <w:tc>
          <w:tcPr>
            <w:tcW w:w="2983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64</w:t>
            </w:r>
          </w:p>
        </w:tc>
        <w:tc>
          <w:tcPr>
            <w:tcW w:w="3052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7</w:t>
            </w:r>
          </w:p>
        </w:tc>
        <w:tc>
          <w:tcPr>
            <w:tcW w:w="3245" w:type="dxa"/>
          </w:tcPr>
          <w:p w:rsidR="00E22F57" w:rsidRPr="002922C5" w:rsidRDefault="00E22F57" w:rsidP="0014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2C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7</w:t>
            </w:r>
          </w:p>
        </w:tc>
      </w:tr>
      <w:tr w:rsidR="00E22F57" w:rsidRPr="002922C5" w:rsidTr="0014633D">
        <w:trPr>
          <w:trHeight w:val="324"/>
        </w:trPr>
        <w:tc>
          <w:tcPr>
            <w:tcW w:w="11477" w:type="dxa"/>
            <w:gridSpan w:val="4"/>
          </w:tcPr>
          <w:p w:rsidR="00E22F57" w:rsidRPr="002D030F" w:rsidRDefault="00E22F57" w:rsidP="001463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2D03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 xml:space="preserve">External </w:t>
            </w:r>
            <w: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 xml:space="preserve">independent </w:t>
            </w:r>
            <w:r w:rsidRPr="002D030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validation dataset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b/>
                <w:sz w:val="20"/>
                <w:szCs w:val="20"/>
              </w:rPr>
              <w:t>External dataset (n)</w:t>
            </w:r>
          </w:p>
        </w:tc>
        <w:tc>
          <w:tcPr>
            <w:tcW w:w="2983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052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24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b/>
                <w:sz w:val="20"/>
                <w:szCs w:val="20"/>
              </w:rPr>
              <w:t>Accuracy %</w:t>
            </w:r>
          </w:p>
        </w:tc>
        <w:tc>
          <w:tcPr>
            <w:tcW w:w="2983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83.58</w:t>
            </w:r>
          </w:p>
        </w:tc>
        <w:tc>
          <w:tcPr>
            <w:tcW w:w="3052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324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2983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052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24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22F57" w:rsidRPr="002922C5" w:rsidTr="0014633D">
        <w:trPr>
          <w:trHeight w:val="324"/>
        </w:trPr>
        <w:tc>
          <w:tcPr>
            <w:tcW w:w="219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2983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052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245" w:type="dxa"/>
          </w:tcPr>
          <w:p w:rsidR="00E22F57" w:rsidRPr="002D030F" w:rsidRDefault="00E22F57" w:rsidP="0014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30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</w:tbl>
    <w:p w:rsidR="00E22F57" w:rsidRDefault="00E22F57" w:rsidP="00E22F57"/>
    <w:p w:rsidR="00E22F57" w:rsidRDefault="00E22F57" w:rsidP="00E22F5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22F57" w:rsidRDefault="00E22F57" w:rsidP="00E22F57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22F57" w:rsidRDefault="00E22F57" w:rsidP="00E22F57">
      <w:pPr>
        <w:tabs>
          <w:tab w:val="left" w:pos="6468"/>
        </w:tabs>
      </w:pPr>
      <w:r>
        <w:tab/>
      </w:r>
    </w:p>
    <w:p w:rsidR="00E22F57" w:rsidRDefault="00E22F57" w:rsidP="00E22F57"/>
    <w:p w:rsidR="00E22F57" w:rsidRDefault="00E22F57" w:rsidP="00E22F57"/>
    <w:p w:rsidR="00E22F57" w:rsidRDefault="00E22F57" w:rsidP="00E22F57"/>
    <w:p w:rsidR="003B552E" w:rsidRDefault="003B552E">
      <w:bookmarkStart w:id="0" w:name="_GoBack"/>
      <w:bookmarkEnd w:id="0"/>
    </w:p>
    <w:sectPr w:rsidR="003B5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109"/>
    <w:rsid w:val="003B552E"/>
    <w:rsid w:val="00651109"/>
    <w:rsid w:val="00E2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A89B7-938F-4C53-9F27-B7808E69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F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22F5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Y GUPTA</dc:creator>
  <cp:keywords/>
  <dc:description/>
  <cp:lastModifiedBy>VINEY GUPTA</cp:lastModifiedBy>
  <cp:revision>2</cp:revision>
  <dcterms:created xsi:type="dcterms:W3CDTF">2021-11-26T07:09:00Z</dcterms:created>
  <dcterms:modified xsi:type="dcterms:W3CDTF">2021-11-26T07:09:00Z</dcterms:modified>
</cp:coreProperties>
</file>